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D6A50" w14:textId="2FB05B0C" w:rsidR="00A711B2" w:rsidRPr="00A711B2" w:rsidRDefault="00C64139" w:rsidP="003C6422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D3F0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711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D3F0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1771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11B2">
        <w:rPr>
          <w:rFonts w:ascii="Times New Roman" w:hAnsi="Times New Roman" w:cs="Times New Roman"/>
          <w:sz w:val="24"/>
          <w:szCs w:val="24"/>
          <w:lang w:val="en-US"/>
        </w:rPr>
        <w:t>- Number of ASV</w:t>
      </w:r>
      <w:r w:rsidR="00173D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11B2">
        <w:rPr>
          <w:rFonts w:ascii="Times New Roman" w:hAnsi="Times New Roman" w:cs="Times New Roman"/>
          <w:sz w:val="24"/>
          <w:szCs w:val="24"/>
          <w:lang w:val="en-US"/>
        </w:rPr>
        <w:t xml:space="preserve"> detected for each analysis performed on the dataset and properties of residue</w:t>
      </w:r>
      <w:r w:rsidR="00A711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11B2">
        <w:rPr>
          <w:rFonts w:ascii="Times New Roman" w:hAnsi="Times New Roman" w:cs="Times New Roman"/>
          <w:sz w:val="24"/>
          <w:szCs w:val="24"/>
          <w:lang w:val="en-US"/>
        </w:rPr>
        <w:t>microbial ecological network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"/>
        <w:gridCol w:w="934"/>
        <w:gridCol w:w="920"/>
        <w:gridCol w:w="410"/>
        <w:gridCol w:w="410"/>
        <w:gridCol w:w="416"/>
        <w:gridCol w:w="552"/>
        <w:gridCol w:w="897"/>
        <w:gridCol w:w="453"/>
        <w:gridCol w:w="491"/>
        <w:gridCol w:w="978"/>
        <w:gridCol w:w="560"/>
        <w:gridCol w:w="560"/>
        <w:gridCol w:w="910"/>
        <w:gridCol w:w="597"/>
        <w:gridCol w:w="597"/>
        <w:gridCol w:w="970"/>
        <w:gridCol w:w="320"/>
        <w:gridCol w:w="410"/>
        <w:gridCol w:w="520"/>
        <w:gridCol w:w="1038"/>
        <w:gridCol w:w="828"/>
        <w:gridCol w:w="1099"/>
      </w:tblGrid>
      <w:tr w:rsidR="009A7C7B" w:rsidRPr="0083305F" w14:paraId="2FD75F9A" w14:textId="77777777" w:rsidTr="0083305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430E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46CA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903A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0D23D6" w14:textId="77777777" w:rsidR="00966ABF" w:rsidRPr="0083305F" w:rsidRDefault="009A7C7B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ll tax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4953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N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umber of</w:t>
            </w: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taxa promoted in inoculated cond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E56D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N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umber of</w:t>
            </w: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taxa promoted in non-inoculated cond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59453" w14:textId="77777777" w:rsidR="00966ABF" w:rsidRPr="0083305F" w:rsidRDefault="004B157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Number of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taxa promoted in</w:t>
            </w: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contact with the soil</w:t>
            </w:r>
            <w:r w:rsidR="009A7C7B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(SC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A80C6C" w14:textId="08C719ED" w:rsidR="00966ABF" w:rsidRPr="0083305F" w:rsidRDefault="00966ABF" w:rsidP="005E674F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N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umber of</w:t>
            </w: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taxa promoted 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without contact with the soil</w:t>
            </w:r>
            <w:r w:rsidR="009A7C7B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(</w:t>
            </w:r>
            <w:r w:rsidR="005E674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AG</w:t>
            </w:r>
            <w:r w:rsidR="009A7C7B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F13DA9" w14:textId="593A5AE2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 xml:space="preserve">Network </w:t>
            </w: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nalysis</w:t>
            </w:r>
            <w:proofErr w:type="spellEnd"/>
          </w:p>
        </w:tc>
      </w:tr>
      <w:tr w:rsidR="005E674F" w:rsidRPr="0083305F" w14:paraId="6D0AE01C" w14:textId="77777777" w:rsidTr="0083305F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B5D4D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74251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ampling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7F44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oil</w:t>
            </w:r>
            <w:proofErr w:type="spellEnd"/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 xml:space="preserve"> 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2C28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E59A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1B3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91E9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668FC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ot</w:t>
            </w: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649E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D681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F70BB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4944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8E8D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96EC7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B86A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8D37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625B2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1075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3D64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0E9E9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A9AB5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I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teracting</w:t>
            </w:r>
            <w:proofErr w:type="spellEnd"/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o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E16C0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Is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olated</w:t>
            </w:r>
            <w:proofErr w:type="spellEnd"/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 xml:space="preserve"> </w:t>
            </w:r>
            <w:proofErr w:type="spellStart"/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od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BAD79" w14:textId="2EBD7C60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GB" w:eastAsia="fr-FR"/>
              </w:rPr>
              <w:t>Z</w:t>
            </w:r>
            <w:r w:rsidR="004B157F" w:rsidRPr="00833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GB" w:eastAsia="fr-FR"/>
              </w:rPr>
              <w:t xml:space="preserve">. </w:t>
            </w:r>
            <w:proofErr w:type="spellStart"/>
            <w:r w:rsidR="004B157F" w:rsidRPr="008330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GB" w:eastAsia="fr-FR"/>
              </w:rPr>
              <w:t>tritici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 xml:space="preserve"> interaction</w:t>
            </w:r>
          </w:p>
        </w:tc>
      </w:tr>
      <w:tr w:rsidR="005E674F" w:rsidRPr="0083305F" w14:paraId="20A87A03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4744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016-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CB29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Ju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CF21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F8FD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E8CF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1BF0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9984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2B80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9AF4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69B2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BD96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005E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F65A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C9A3B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590F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825A7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97F84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DAA9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55EA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E298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C049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9324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ABFA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</w:t>
            </w:r>
          </w:p>
        </w:tc>
      </w:tr>
      <w:tr w:rsidR="005E674F" w:rsidRPr="0083305F" w14:paraId="0A06CF60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D8C0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016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1D282B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Oc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3EDCF7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53C12F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CB083A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AB80D3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1DFC58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0A8CD7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6E0164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DC3111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F733F6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55088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35B56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E1D3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4BD0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45F6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DC71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B9CA0A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2CC80A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A6FAFC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9B63DF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F7488D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4B39FD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</w:tr>
      <w:tr w:rsidR="005E674F" w:rsidRPr="0083305F" w14:paraId="46DBF2C1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E3D1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6-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9689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Oc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DC07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D991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76EA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D18A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838B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4306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19F2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497B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DA9B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C93AD16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8641143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1F7233D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10FA437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01BAFA4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12E025E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D972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DA10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7FB0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6729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7016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D40C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321D5CBA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CC0B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6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17AD85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Dec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0CA7F1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37B388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934675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A6D355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AA4486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B7ABD0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EB1E00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8ED22E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C6092D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D3DC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8040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6FBA2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4CE1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A25DF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FB5C8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01A007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091738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70A043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64FB93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B80947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ECDA41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084490DB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B18F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6-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9D44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Dec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1C77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DFCF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F712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550B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77CD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DFD1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2DD7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6884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6DD2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AF7823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A0B56D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35CE0DB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D2AE542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1A9FB8E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12443B1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58D4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8DA0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1B34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6CDF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81ED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350E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5F7B91EA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5E59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6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AF5CF5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eb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320DFC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F35A99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8B7C69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D4A8CA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003084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F60B64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C3E782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3940B1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1796D0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8AE4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3135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A8DA6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CE677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360B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81762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49EF98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1D6B84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5697E8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B26B92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79935E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BB4BB1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57525429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9AF6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6-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9C8E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eb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CDCE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41A9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C9F9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35F6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02D2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08A6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B7B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6DF1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866B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7787422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30C2268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390BDDB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2D05EBD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ECF4CE2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C533DF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3CD9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258E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9108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BBB8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5CB2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FC8A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1FD4BA15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3957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9D7A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Jul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2672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BFBF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E006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363A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3333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0C99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3061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E79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1497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CD5D7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470FF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FC2F2" w14:textId="77777777" w:rsidR="00966ABF" w:rsidRPr="0083305F" w:rsidRDefault="004B157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  <w:r w:rsidR="00966AB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6B5B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6652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2848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 </w:t>
            </w:r>
            <w:r w:rsidR="004B157F"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3B55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1AE1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F90A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C2AD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5008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132C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</w:tr>
      <w:tr w:rsidR="005E674F" w:rsidRPr="0083305F" w14:paraId="2C6F2E85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3724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C74B01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Oc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393499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47A7E9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A57602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511080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96D7CB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856243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BB9150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667567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56E3A8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71DB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CBA77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E4134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3DBF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DA586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EB18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66C50E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46923E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09361A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115625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C6A590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6E64EF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</w:tr>
      <w:tr w:rsidR="005E674F" w:rsidRPr="0083305F" w14:paraId="1F786DF9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87C4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4B97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Oc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ACB0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B1D5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05D2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1976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9164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8FB9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96AA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CB6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B501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EC5633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4B3C641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C9A2D3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578521E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3F31E19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0D6465A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5B70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C24B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98D1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7B5C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5732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E78A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</w:tr>
      <w:tr w:rsidR="005E674F" w:rsidRPr="0083305F" w14:paraId="5083900F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FBD3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EAB36C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Dec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9607E6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5DE0BA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2722ED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17C66F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C860E2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DD9EFD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CD401A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C50FE3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A35A94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BB0B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7C8A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99CE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491C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A172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6F70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7809D7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C24CB3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A952C1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7C934C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CFAF95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233C0474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6548FA88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A78F2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ED28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Dec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4D2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E949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69DF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739BE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EF13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9620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1F76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D6DA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593D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A55A99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9181F6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33A72A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BA0C635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1E0B1D4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412CBEF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679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9356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2788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5967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98C5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A129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3C4B014F" w14:textId="77777777" w:rsidTr="0083305F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C02A0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618C9E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eb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0064C5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CAC03B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E1685D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118D86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4132BEB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2CB170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43FF36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469EAF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E69090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C744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6027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A86E8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A459C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40380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D71CC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47862A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96E52E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186F2968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B944B5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031AB97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334A166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  <w:tr w:rsidR="005E674F" w:rsidRPr="0083305F" w14:paraId="170CBFE0" w14:textId="77777777" w:rsidTr="0083305F">
        <w:trPr>
          <w:trHeight w:val="6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DF68A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017-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7C083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Feb</w:t>
            </w:r>
            <w:proofErr w:type="spellEnd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113C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1210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D9C15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9997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20B4F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8805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02447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CAB1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D19A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81D01C4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D99299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4D9BB9F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FFF738B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600587C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4F87B5" w14:textId="77777777" w:rsidR="00966ABF" w:rsidRPr="0083305F" w:rsidRDefault="00966ABF" w:rsidP="003C6422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5EB91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AF816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C38BD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96ED9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E398C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2A1FB" w14:textId="77777777" w:rsidR="00966ABF" w:rsidRPr="0083305F" w:rsidRDefault="00966ABF" w:rsidP="003C6422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proofErr w:type="spellStart"/>
            <w:proofErr w:type="gramStart"/>
            <w:r w:rsidRPr="0083305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</w:tr>
    </w:tbl>
    <w:p w14:paraId="5F29B5DD" w14:textId="77777777" w:rsidR="003C5D7B" w:rsidRPr="0083305F" w:rsidRDefault="003C5D7B" w:rsidP="0083305F">
      <w:pPr>
        <w:rPr>
          <w:sz w:val="2"/>
          <w:szCs w:val="2"/>
        </w:rPr>
      </w:pPr>
    </w:p>
    <w:sectPr w:rsidR="003C5D7B" w:rsidRPr="0083305F" w:rsidSect="005C28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44136"/>
    <w:multiLevelType w:val="hybridMultilevel"/>
    <w:tmpl w:val="D0E0DDF4"/>
    <w:lvl w:ilvl="0" w:tplc="FE1E5B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"/>
  </w:docVars>
  <w:rsids>
    <w:rsidRoot w:val="005C2867"/>
    <w:rsid w:val="00173D71"/>
    <w:rsid w:val="00177143"/>
    <w:rsid w:val="003C5D7B"/>
    <w:rsid w:val="003C6422"/>
    <w:rsid w:val="004B157F"/>
    <w:rsid w:val="005B63ED"/>
    <w:rsid w:val="005C2867"/>
    <w:rsid w:val="005E674F"/>
    <w:rsid w:val="0083305F"/>
    <w:rsid w:val="008A7991"/>
    <w:rsid w:val="00966ABF"/>
    <w:rsid w:val="009A7C7B"/>
    <w:rsid w:val="00A711B2"/>
    <w:rsid w:val="00AD3F07"/>
    <w:rsid w:val="00C64139"/>
    <w:rsid w:val="00D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D6535"/>
  <w15:docId w15:val="{E1E97E38-B43C-4669-99E4-F2407D96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C286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E67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67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4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31E33A-3D2B-4F30-A486-60C062317E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3BB50D-8134-497C-B1D4-B0FCF47694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C9B466-72B6-463F-BC98-C4F6F96C873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e Kerdraon</dc:creator>
  <cp:keywords/>
  <dc:description/>
  <cp:lastModifiedBy>Frederic Suffert</cp:lastModifiedBy>
  <cp:revision>10</cp:revision>
  <dcterms:created xsi:type="dcterms:W3CDTF">2019-03-12T09:07:00Z</dcterms:created>
  <dcterms:modified xsi:type="dcterms:W3CDTF">2019-08-26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